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90B24" w14:textId="77777777" w:rsidR="00E25494" w:rsidRPr="00AF0C88" w:rsidRDefault="00E25494" w:rsidP="00E25494">
      <w:pPr>
        <w:spacing w:line="480" w:lineRule="auto"/>
        <w:jc w:val="both"/>
        <w:rPr>
          <w:b/>
          <w:noProof/>
        </w:rPr>
      </w:pPr>
      <w:r>
        <w:rPr>
          <w:b/>
          <w:noProof/>
        </w:rPr>
        <w:t>Table</w:t>
      </w:r>
      <w:r w:rsidRPr="00C76656">
        <w:rPr>
          <w:b/>
          <w:noProof/>
        </w:rPr>
        <w:t xml:space="preserve"> </w:t>
      </w:r>
      <w:r>
        <w:rPr>
          <w:b/>
          <w:noProof/>
        </w:rPr>
        <w:t>S</w:t>
      </w:r>
      <w:r w:rsidRPr="00C76656">
        <w:rPr>
          <w:b/>
          <w:noProof/>
        </w:rPr>
        <w:t>1</w:t>
      </w:r>
      <w:r w:rsidR="00436F3D">
        <w:rPr>
          <w:b/>
          <w:noProof/>
        </w:rPr>
        <w:t>.</w:t>
      </w:r>
      <w:bookmarkStart w:id="0" w:name="_GoBack"/>
      <w:bookmarkEnd w:id="0"/>
      <w:r w:rsidRPr="008F1895">
        <w:rPr>
          <w:noProof/>
        </w:rPr>
        <w:t xml:space="preserve"> </w:t>
      </w:r>
      <w:r w:rsidRPr="00AF0C88">
        <w:rPr>
          <w:b/>
          <w:noProof/>
        </w:rPr>
        <w:t>PCM patients’ sera assayed in this work showing the original numbers and the codes presently attributed to them (S, Southern; M, Midwestern Brazil).</w:t>
      </w:r>
    </w:p>
    <w:tbl>
      <w:tblPr>
        <w:tblW w:w="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"/>
        <w:gridCol w:w="697"/>
        <w:gridCol w:w="693"/>
        <w:gridCol w:w="697"/>
        <w:gridCol w:w="693"/>
        <w:gridCol w:w="697"/>
        <w:gridCol w:w="694"/>
        <w:gridCol w:w="697"/>
      </w:tblGrid>
      <w:tr w:rsidR="00E25494" w:rsidRPr="00577382" w14:paraId="74A0CC69" w14:textId="77777777" w:rsidTr="00CF4A86">
        <w:trPr>
          <w:trHeight w:val="591"/>
          <w:jc w:val="center"/>
        </w:trPr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D2617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proofErr w:type="spellStart"/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code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B1B2A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original </w:t>
            </w:r>
            <w:proofErr w:type="spellStart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9E2028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proofErr w:type="spellStart"/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code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468C9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original </w:t>
            </w:r>
            <w:proofErr w:type="spellStart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4C115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proofErr w:type="spellStart"/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code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02935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original </w:t>
            </w:r>
            <w:proofErr w:type="spellStart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9A348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proofErr w:type="spellStart"/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code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9D082" w14:textId="77777777" w:rsidR="00E25494" w:rsidRPr="00577382" w:rsidRDefault="00E25494" w:rsidP="00CF4A86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original </w:t>
            </w:r>
            <w:proofErr w:type="spellStart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</w:tr>
      <w:tr w:rsidR="00E25494" w:rsidRPr="00577382" w14:paraId="3A079462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ED965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6DE45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9CA18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ACA11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6D5B9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21B76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43E15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E78A7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</w:tr>
      <w:tr w:rsidR="00E25494" w:rsidRPr="00577382" w14:paraId="0FCC7D02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434C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A044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2B19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7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2F41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85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B368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3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8A665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4757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9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B2AF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1 </w:t>
            </w:r>
          </w:p>
        </w:tc>
      </w:tr>
      <w:tr w:rsidR="00E25494" w:rsidRPr="00577382" w14:paraId="090EBF0C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4747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53EE2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E4964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8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6E80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87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05B0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4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FFA4C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213A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0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8793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64 </w:t>
            </w:r>
          </w:p>
        </w:tc>
      </w:tr>
      <w:tr w:rsidR="00E25494" w:rsidRPr="00577382" w14:paraId="116331D1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3EC3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494D4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25593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9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D032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21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DC28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5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CC86D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1E27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1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9425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169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</w:tr>
      <w:tr w:rsidR="00E25494" w:rsidRPr="00577382" w14:paraId="6215173F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ADE8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B8362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479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1CD0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0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3908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3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CAF6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6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32319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62D9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2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05DA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82 </w:t>
            </w:r>
          </w:p>
        </w:tc>
      </w:tr>
      <w:tr w:rsidR="00E25494" w:rsidRPr="00577382" w14:paraId="544042BE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9AE5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2336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481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98F5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1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CCF8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4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33E9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7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630E9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2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F084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3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D5706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99 </w:t>
            </w:r>
          </w:p>
        </w:tc>
      </w:tr>
      <w:tr w:rsidR="00E25494" w:rsidRPr="00577382" w14:paraId="6F5DF428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D4A6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BB03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482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4690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2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D0D3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74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136F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8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5C9B1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754B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4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A641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05 </w:t>
            </w:r>
          </w:p>
        </w:tc>
      </w:tr>
      <w:tr w:rsidR="00E25494" w:rsidRPr="00577382" w14:paraId="3585EFAC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C98C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D895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48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9DAC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3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A891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77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A02C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9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A95AA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6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C8C2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5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87AA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07 </w:t>
            </w:r>
          </w:p>
        </w:tc>
      </w:tr>
      <w:tr w:rsidR="00E25494" w:rsidRPr="00577382" w14:paraId="57A76965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86A5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4185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487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C6BD4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4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97BB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78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B99D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0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95A8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79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2679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6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C424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13 </w:t>
            </w:r>
          </w:p>
        </w:tc>
      </w:tr>
      <w:tr w:rsidR="00E25494" w:rsidRPr="00577382" w14:paraId="549FF21E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832C2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25DB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209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2052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5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BA00D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8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7DD2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1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AFC9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80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A647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7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CD0B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2 </w:t>
            </w:r>
          </w:p>
        </w:tc>
      </w:tr>
      <w:tr w:rsidR="00E25494" w:rsidRPr="00577382" w14:paraId="15B1CB4F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8497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0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7D2B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26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AB66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6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5638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89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88D3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2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E0F8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84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7AA9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8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8D07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7 </w:t>
            </w:r>
          </w:p>
        </w:tc>
      </w:tr>
      <w:tr w:rsidR="00E25494" w:rsidRPr="00577382" w14:paraId="449C74B2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14F0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1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14AE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328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47DAD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7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6414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91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3C65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3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DE21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0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81D7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89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F618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8 </w:t>
            </w:r>
          </w:p>
        </w:tc>
      </w:tr>
      <w:tr w:rsidR="00E25494" w:rsidRPr="00577382" w14:paraId="5935A49D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59A8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2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6A41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364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18E7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8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29CE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0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B376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4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9DF5D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0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A9DF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0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A185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7 </w:t>
            </w:r>
          </w:p>
        </w:tc>
      </w:tr>
      <w:tr w:rsidR="00E25494" w:rsidRPr="00577382" w14:paraId="560BA1D1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90C6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3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5D9E7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36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4126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39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363A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0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2837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5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9390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1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CA2A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1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77DA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23 </w:t>
            </w:r>
          </w:p>
        </w:tc>
      </w:tr>
      <w:tr w:rsidR="00E25494" w:rsidRPr="00577382" w14:paraId="642E9EB5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BB35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4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B86A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404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9155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0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4D40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18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691D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6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4DC2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E0E9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2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14C0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32 </w:t>
            </w:r>
          </w:p>
        </w:tc>
      </w:tr>
      <w:tr w:rsidR="00E25494" w:rsidRPr="00577382" w14:paraId="0C112E7A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8B6164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5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418C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41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7C0B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1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A1E2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2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4866D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7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5FAE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6908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3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3A8D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38 </w:t>
            </w:r>
          </w:p>
        </w:tc>
      </w:tr>
      <w:tr w:rsidR="00E25494" w:rsidRPr="00577382" w14:paraId="28636FE7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0C73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6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57CBC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467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20EC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2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DAE9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42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F25C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8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91E1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4D15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4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FE72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49 </w:t>
            </w:r>
          </w:p>
        </w:tc>
      </w:tr>
      <w:tr w:rsidR="00E25494" w:rsidRPr="00577382" w14:paraId="3C7EDE45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8B54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7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E4B4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491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A429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3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8D75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050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A31E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69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9F43E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BA94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5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97F2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74 </w:t>
            </w:r>
          </w:p>
        </w:tc>
      </w:tr>
      <w:tr w:rsidR="00E25494" w:rsidRPr="00577382" w14:paraId="67FD18B8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21C96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8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8EB3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522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51CB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4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B49A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210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4ABA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0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B3EA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E691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6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2D04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91 </w:t>
            </w:r>
          </w:p>
        </w:tc>
      </w:tr>
      <w:tr w:rsidR="00E25494" w:rsidRPr="00577382" w14:paraId="4C63234B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A3E6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9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812E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3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96DD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5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80070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92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5A40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1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2642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819A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7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E244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98 </w:t>
            </w:r>
          </w:p>
        </w:tc>
      </w:tr>
      <w:tr w:rsidR="00E25494" w:rsidRPr="00577382" w14:paraId="4FCA8B39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DCA1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0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F9A8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560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7ADF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6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8D74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62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7D21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2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4245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2B88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8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D0EB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70 </w:t>
            </w:r>
          </w:p>
        </w:tc>
      </w:tr>
      <w:tr w:rsidR="00E25494" w:rsidRPr="00577382" w14:paraId="77DEF1B0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BF68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1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C82D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7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3382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7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D50A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07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B406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3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36CD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3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251E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99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C41A3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22 </w:t>
            </w:r>
          </w:p>
        </w:tc>
      </w:tr>
      <w:tr w:rsidR="00E25494" w:rsidRPr="00577382" w14:paraId="6425F0C1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EAE74C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2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819E9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58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6EE8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8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9F76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536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4168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4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063F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4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9279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00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1CD82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37 </w:t>
            </w:r>
          </w:p>
        </w:tc>
      </w:tr>
      <w:tr w:rsidR="00E25494" w:rsidRPr="00577382" w14:paraId="45FBB6A2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2181F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3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42857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03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C6B9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49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885D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86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2E72A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5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B054E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4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7736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101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21566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54 </w:t>
            </w:r>
          </w:p>
        </w:tc>
      </w:tr>
      <w:tr w:rsidR="00E25494" w:rsidRPr="00577382" w14:paraId="5EFB9358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A30C1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4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D360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5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E832F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50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B7757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74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E3992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6M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35E45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4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45ACE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C4D3A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</w:tr>
      <w:tr w:rsidR="00E25494" w:rsidRPr="00577382" w14:paraId="6BBF03D3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08FAD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5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4D197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678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95D81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 xml:space="preserve">51M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4FAEC" w14:textId="77777777" w:rsidR="00E25494" w:rsidRPr="00577382" w:rsidRDefault="00E25494" w:rsidP="00CF4A86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7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B2080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77M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AB693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4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B0AB5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68B69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</w:tr>
      <w:tr w:rsidR="00E25494" w:rsidRPr="00577382" w14:paraId="246D61AB" w14:textId="77777777" w:rsidTr="00CF4A86">
        <w:trPr>
          <w:trHeight w:val="373"/>
          <w:jc w:val="center"/>
        </w:trPr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296D6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>26S</w:t>
            </w: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159D8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>1805</w:t>
            </w: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0A5F5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 xml:space="preserve">52M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B96D3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2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5E8ED" w14:textId="77777777" w:rsidR="00E25494" w:rsidRPr="00577382" w:rsidRDefault="00E25494" w:rsidP="00CF4A86">
            <w:pPr>
              <w:spacing w:after="200" w:line="232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pt-BR" w:eastAsia="pt-BR"/>
              </w:rPr>
              <w:t xml:space="preserve">78M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5C8DB" w14:textId="77777777" w:rsidR="00E25494" w:rsidRPr="00577382" w:rsidRDefault="00E25494" w:rsidP="00CF4A86">
            <w:pPr>
              <w:spacing w:after="200" w:line="226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  <w:r w:rsidRPr="0057738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pt-BR" w:eastAsia="pt-BR"/>
              </w:rPr>
              <w:t xml:space="preserve">14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73DAC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5A73B" w14:textId="77777777" w:rsidR="00E25494" w:rsidRPr="00577382" w:rsidRDefault="00E25494" w:rsidP="00CF4A86">
            <w:pPr>
              <w:rPr>
                <w:rFonts w:ascii="Arial" w:eastAsia="Times New Roman" w:hAnsi="Arial" w:cs="Arial"/>
                <w:sz w:val="36"/>
                <w:szCs w:val="36"/>
                <w:lang w:val="pt-BR" w:eastAsia="pt-BR"/>
              </w:rPr>
            </w:pPr>
          </w:p>
        </w:tc>
      </w:tr>
    </w:tbl>
    <w:p w14:paraId="1348B1CB" w14:textId="77777777" w:rsidR="008F51A1" w:rsidRDefault="008F51A1"/>
    <w:sectPr w:rsidR="008F51A1" w:rsidSect="008F51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25494"/>
    <w:rsid w:val="00436F3D"/>
    <w:rsid w:val="008F51A1"/>
    <w:rsid w:val="00B27014"/>
    <w:rsid w:val="00E2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8F4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94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ONEX</dc:creator>
  <cp:lastModifiedBy>Rosana Puccia</cp:lastModifiedBy>
  <cp:revision>2</cp:revision>
  <cp:lastPrinted>2014-07-10T21:10:00Z</cp:lastPrinted>
  <dcterms:created xsi:type="dcterms:W3CDTF">2014-07-10T18:34:00Z</dcterms:created>
  <dcterms:modified xsi:type="dcterms:W3CDTF">2014-07-10T21:10:00Z</dcterms:modified>
</cp:coreProperties>
</file>